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48B6B" w14:textId="0BA13991" w:rsidR="00E974FD" w:rsidRDefault="001E2D24">
      <w:pPr>
        <w:rPr>
          <w:lang w:val="en-GB"/>
        </w:rPr>
      </w:pPr>
      <w:r>
        <w:rPr>
          <w:lang w:val="en-GB"/>
        </w:rPr>
        <w:t>Supplementary file</w:t>
      </w:r>
    </w:p>
    <w:p w14:paraId="7CD9CF04" w14:textId="4D883163" w:rsidR="001E2D24" w:rsidRDefault="001E2D24">
      <w:pPr>
        <w:rPr>
          <w:lang w:val="en-GB"/>
        </w:rPr>
      </w:pPr>
      <w:r>
        <w:rPr>
          <w:lang w:val="en-GB"/>
        </w:rPr>
        <w:t>Search strategy for PubMed</w:t>
      </w:r>
    </w:p>
    <w:p w14:paraId="7CDB7F59" w14:textId="237F3952" w:rsidR="001E2D24" w:rsidRDefault="001E2D24">
      <w:pPr>
        <w:rPr>
          <w:lang w:val="en-GB"/>
        </w:rPr>
      </w:pPr>
      <w:r>
        <w:rPr>
          <w:lang w:val="en-GB"/>
        </w:rPr>
        <w:t xml:space="preserve">1)COVID-19 </w:t>
      </w:r>
    </w:p>
    <w:p w14:paraId="2C9B3813" w14:textId="07C9520F" w:rsidR="001E2D24" w:rsidRDefault="001E2D24">
      <w:pPr>
        <w:rPr>
          <w:lang w:val="en-GB"/>
        </w:rPr>
      </w:pPr>
      <w:r w:rsidRPr="001E2D24">
        <w:rPr>
          <w:lang w:val="en-GB"/>
        </w:rPr>
        <w:t>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covid 19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vid 19"[All Fields] OR "coronavirus disease 2019"[All Fields] OR "covid 19"[All Fields] OR "covid 19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</w:t>
      </w:r>
      <w:r w:rsidR="007C5DDA">
        <w:rPr>
          <w:lang w:val="en-GB"/>
        </w:rPr>
        <w:t>“</w:t>
      </w:r>
      <w:r w:rsidRPr="001E2D24">
        <w:rPr>
          <w:lang w:val="en-GB"/>
        </w:rPr>
        <w:t>covid 19 serotherapy"[All Fields] OR "covid 19 nucleic acid testing"[All Fields] OR "covid 19 nucleic acid testing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vid 19 serological testing"[All Fields] OR "covid 19 serological testing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vid 19 testing"[All Fields] OR "covid 19 testing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severe acute respiratory syndrome coronavirus 2"[All Fields] OR "</w:t>
      </w:r>
      <w:proofErr w:type="spellStart"/>
      <w:r w:rsidRPr="001E2D24">
        <w:rPr>
          <w:lang w:val="en-GB"/>
        </w:rPr>
        <w:t>ncov</w:t>
      </w:r>
      <w:proofErr w:type="spellEnd"/>
      <w:r w:rsidRPr="001E2D24">
        <w:rPr>
          <w:lang w:val="en-GB"/>
        </w:rPr>
        <w:t xml:space="preserve">"[All Fields] OR "2019 </w:t>
      </w:r>
      <w:proofErr w:type="spellStart"/>
      <w:r w:rsidRPr="001E2D24">
        <w:rPr>
          <w:lang w:val="en-GB"/>
        </w:rPr>
        <w:t>ncov</w:t>
      </w:r>
      <w:proofErr w:type="spellEnd"/>
      <w:r w:rsidRPr="001E2D24">
        <w:rPr>
          <w:lang w:val="en-GB"/>
        </w:rPr>
        <w:t>"[All Fields] OR "coronavirus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ronavirus"[All Fields] OR "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>"[All Field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severe acute respiratory syndrome coronavirus 2"[All Fields] OR "coronavirus infections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("coronavirus"[All Fields] AND "infections"[All Fields]) OR "coronavirus infections"[All Fields] OR ("coronavirus"[All Fields] AND "infection"[All Fields]) OR "coronavirus infection"[All Fields]</w:t>
      </w:r>
    </w:p>
    <w:p w14:paraId="515DC637" w14:textId="46E738F1" w:rsidR="00A242A9" w:rsidRDefault="00A242A9">
      <w:pPr>
        <w:rPr>
          <w:lang w:val="en-GB"/>
        </w:rPr>
      </w:pPr>
      <w:r>
        <w:rPr>
          <w:lang w:val="en-GB"/>
        </w:rPr>
        <w:t>AND</w:t>
      </w:r>
    </w:p>
    <w:p w14:paraId="483DD2B3" w14:textId="0824A208" w:rsidR="00A242A9" w:rsidRDefault="00A242A9">
      <w:pPr>
        <w:rPr>
          <w:lang w:val="en-GB"/>
        </w:rPr>
      </w:pPr>
      <w:r>
        <w:rPr>
          <w:lang w:val="en-GB"/>
        </w:rPr>
        <w:t xml:space="preserve">2) </w:t>
      </w:r>
      <w:r w:rsidR="00B10896">
        <w:rPr>
          <w:lang w:val="en-GB"/>
        </w:rPr>
        <w:t>facial palsy OR facial paresis OR facial deficits</w:t>
      </w:r>
    </w:p>
    <w:p w14:paraId="0068B5F9" w14:textId="3006EB50" w:rsidR="00B10896" w:rsidRDefault="00B10896">
      <w:pPr>
        <w:rPr>
          <w:lang w:val="en-GB"/>
        </w:rPr>
      </w:pPr>
      <w:r w:rsidRPr="00B10896">
        <w:rPr>
          <w:lang w:val="en-GB"/>
        </w:rPr>
        <w:t>"facial paralysis"[</w:t>
      </w:r>
      <w:proofErr w:type="spellStart"/>
      <w:r w:rsidRPr="00B10896">
        <w:rPr>
          <w:lang w:val="en-GB"/>
        </w:rPr>
        <w:t>MeSH</w:t>
      </w:r>
      <w:proofErr w:type="spellEnd"/>
      <w:r w:rsidRPr="00B10896">
        <w:rPr>
          <w:lang w:val="en-GB"/>
        </w:rPr>
        <w:t xml:space="preserve"> Terms] OR ("facial"[All Fields] AND "paralysis"[All Fields]) OR "facial paralysis"[All Fields] OR ("facial"[All Fields] AND "palsy"[All Fields]) OR "facial palsy"[All Fields] OR ("facial paralysis"[</w:t>
      </w:r>
      <w:proofErr w:type="spellStart"/>
      <w:r w:rsidRPr="00B10896">
        <w:rPr>
          <w:lang w:val="en-GB"/>
        </w:rPr>
        <w:t>MeSH</w:t>
      </w:r>
      <w:proofErr w:type="spellEnd"/>
      <w:r w:rsidRPr="00B10896">
        <w:rPr>
          <w:lang w:val="en-GB"/>
        </w:rPr>
        <w:t xml:space="preserve"> Terms] OR ("facial"[All Fields] AND "paralysis"[All Fields]) OR "facial paralysis"[All Fields] OR ("facial"[All Fields] AND "paresis"[All Fields]) OR "facial paresis"[All Fields]) OR (("face"[</w:t>
      </w:r>
      <w:proofErr w:type="spellStart"/>
      <w:r w:rsidRPr="00B10896">
        <w:rPr>
          <w:lang w:val="en-GB"/>
        </w:rPr>
        <w:t>MeSH</w:t>
      </w:r>
      <w:proofErr w:type="spellEnd"/>
      <w:r w:rsidRPr="00B10896">
        <w:rPr>
          <w:lang w:val="en-GB"/>
        </w:rPr>
        <w:t xml:space="preserve"> Terms] OR "face"[All Fields] OR "facial"[All Fields] OR "facials"[All Fields]) AND ("deficit"[All Fields] OR "deficits"[All Fields]))</w:t>
      </w:r>
    </w:p>
    <w:p w14:paraId="211FAF4F" w14:textId="20A1441C" w:rsidR="007D0CF1" w:rsidRDefault="007D0CF1">
      <w:pPr>
        <w:rPr>
          <w:lang w:val="en-GB"/>
        </w:rPr>
      </w:pPr>
      <w:r>
        <w:rPr>
          <w:lang w:val="en-GB"/>
        </w:rPr>
        <w:t>3) Human</w:t>
      </w:r>
    </w:p>
    <w:p w14:paraId="65BEB37F" w14:textId="18695CB3" w:rsidR="009A700C" w:rsidRDefault="009A700C">
      <w:pPr>
        <w:rPr>
          <w:lang w:val="en-GB"/>
        </w:rPr>
      </w:pPr>
      <w:r>
        <w:rPr>
          <w:lang w:val="en-GB"/>
        </w:rPr>
        <w:t>Filter</w:t>
      </w:r>
    </w:p>
    <w:p w14:paraId="1D15FD72" w14:textId="0CF18DD9" w:rsidR="009A700C" w:rsidRDefault="009A700C">
      <w:pPr>
        <w:rPr>
          <w:lang w:val="en-GB"/>
        </w:rPr>
      </w:pPr>
      <w:r>
        <w:rPr>
          <w:lang w:val="en-GB"/>
        </w:rPr>
        <w:t>From 1</w:t>
      </w:r>
      <w:r w:rsidRPr="009A700C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December,</w:t>
      </w:r>
      <w:proofErr w:type="gramEnd"/>
      <w:r>
        <w:rPr>
          <w:lang w:val="en-GB"/>
        </w:rPr>
        <w:t xml:space="preserve"> 2019 to </w:t>
      </w:r>
      <w:r w:rsidR="00A13A37">
        <w:rPr>
          <w:lang w:val="en-GB"/>
        </w:rPr>
        <w:t>September 21, 2021.</w:t>
      </w:r>
    </w:p>
    <w:p w14:paraId="518A3F4D" w14:textId="0672E8A9" w:rsidR="007D0CF1" w:rsidRDefault="007D0CF1">
      <w:pPr>
        <w:rPr>
          <w:lang w:val="en-GB"/>
        </w:rPr>
      </w:pPr>
      <w:r>
        <w:rPr>
          <w:lang w:val="en-GB"/>
        </w:rPr>
        <w:t>Search results:</w:t>
      </w:r>
    </w:p>
    <w:p w14:paraId="01544AC1" w14:textId="44EBAEE4" w:rsidR="007D0CF1" w:rsidRDefault="007D0CF1">
      <w:pPr>
        <w:rPr>
          <w:lang w:val="en-GB"/>
        </w:rPr>
      </w:pPr>
      <w:r>
        <w:rPr>
          <w:lang w:val="en-GB"/>
        </w:rPr>
        <w:t xml:space="preserve"> </w:t>
      </w:r>
      <w:r w:rsidR="009A700C">
        <w:rPr>
          <w:lang w:val="en-GB"/>
        </w:rPr>
        <w:t>699</w:t>
      </w:r>
    </w:p>
    <w:p w14:paraId="37343B9E" w14:textId="1AB8E02C" w:rsidR="00CC30E7" w:rsidRDefault="00CC30E7">
      <w:pPr>
        <w:rPr>
          <w:lang w:val="en-GB"/>
        </w:rPr>
      </w:pPr>
    </w:p>
    <w:p w14:paraId="4A2FDD68" w14:textId="6A2C97B4" w:rsidR="00437EA9" w:rsidRDefault="00CC30E7" w:rsidP="007E00BA">
      <w:pPr>
        <w:ind w:left="-170"/>
        <w:rPr>
          <w:lang w:val="en-GB"/>
        </w:rPr>
      </w:pPr>
      <w:r>
        <w:rPr>
          <w:lang w:val="en-GB"/>
        </w:rPr>
        <w:br w:type="page"/>
      </w:r>
      <w:r w:rsidR="00437EA9" w:rsidRPr="00437EA9">
        <w:rPr>
          <w:lang w:val="en-GB"/>
        </w:rPr>
        <w:lastRenderedPageBreak/>
        <w:t>Joanna Brigg’s Institute Critical Appraisal Checklist for Case Reports</w:t>
      </w:r>
      <w:r w:rsidR="00437EA9">
        <w:rPr>
          <w:lang w:val="en-GB"/>
        </w:rPr>
        <w:t>.</w:t>
      </w:r>
    </w:p>
    <w:tbl>
      <w:tblPr>
        <w:tblStyle w:val="TableGrid"/>
        <w:tblW w:w="8412" w:type="dxa"/>
        <w:tblLook w:val="04A0" w:firstRow="1" w:lastRow="0" w:firstColumn="1" w:lastColumn="0" w:noHBand="0" w:noVBand="1"/>
      </w:tblPr>
      <w:tblGrid>
        <w:gridCol w:w="2292"/>
        <w:gridCol w:w="680"/>
        <w:gridCol w:w="680"/>
        <w:gridCol w:w="680"/>
        <w:gridCol w:w="680"/>
        <w:gridCol w:w="680"/>
        <w:gridCol w:w="680"/>
        <w:gridCol w:w="680"/>
        <w:gridCol w:w="680"/>
        <w:gridCol w:w="710"/>
      </w:tblGrid>
      <w:tr w:rsidR="00DE2532" w:rsidRPr="007E00BA" w14:paraId="7B0BA4EF" w14:textId="0DE9CF2D" w:rsidTr="0067097E">
        <w:trPr>
          <w:trHeight w:val="310"/>
        </w:trPr>
        <w:tc>
          <w:tcPr>
            <w:tcW w:w="2292" w:type="dxa"/>
            <w:noWrap/>
          </w:tcPr>
          <w:p w14:paraId="5F9FE02A" w14:textId="4F11397C" w:rsidR="00DE2532" w:rsidRPr="00DD1980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uthor’s name</w:t>
            </w:r>
          </w:p>
        </w:tc>
        <w:tc>
          <w:tcPr>
            <w:tcW w:w="680" w:type="dxa"/>
            <w:noWrap/>
          </w:tcPr>
          <w:p w14:paraId="13679369" w14:textId="75402DD6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1</w:t>
            </w:r>
          </w:p>
        </w:tc>
        <w:tc>
          <w:tcPr>
            <w:tcW w:w="680" w:type="dxa"/>
            <w:noWrap/>
          </w:tcPr>
          <w:p w14:paraId="078EE90E" w14:textId="2EA7182E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2</w:t>
            </w:r>
          </w:p>
        </w:tc>
        <w:tc>
          <w:tcPr>
            <w:tcW w:w="680" w:type="dxa"/>
            <w:noWrap/>
          </w:tcPr>
          <w:p w14:paraId="108F839F" w14:textId="431E8B68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3</w:t>
            </w:r>
          </w:p>
        </w:tc>
        <w:tc>
          <w:tcPr>
            <w:tcW w:w="680" w:type="dxa"/>
            <w:noWrap/>
          </w:tcPr>
          <w:p w14:paraId="6CB933D0" w14:textId="219B7ACA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4</w:t>
            </w:r>
          </w:p>
        </w:tc>
        <w:tc>
          <w:tcPr>
            <w:tcW w:w="680" w:type="dxa"/>
            <w:noWrap/>
          </w:tcPr>
          <w:p w14:paraId="1805B697" w14:textId="0F56ADB9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5</w:t>
            </w:r>
          </w:p>
        </w:tc>
        <w:tc>
          <w:tcPr>
            <w:tcW w:w="680" w:type="dxa"/>
            <w:noWrap/>
          </w:tcPr>
          <w:p w14:paraId="2E3A746E" w14:textId="15A4F0BD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6</w:t>
            </w:r>
          </w:p>
        </w:tc>
        <w:tc>
          <w:tcPr>
            <w:tcW w:w="680" w:type="dxa"/>
            <w:noWrap/>
          </w:tcPr>
          <w:p w14:paraId="139174EF" w14:textId="66033210" w:rsidR="00DE2532" w:rsidRPr="00CB312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7</w:t>
            </w:r>
          </w:p>
        </w:tc>
        <w:tc>
          <w:tcPr>
            <w:tcW w:w="680" w:type="dxa"/>
            <w:noWrap/>
          </w:tcPr>
          <w:p w14:paraId="4E3FA78D" w14:textId="7FB16838" w:rsidR="00DE2532" w:rsidRPr="00D2467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Q8</w:t>
            </w:r>
          </w:p>
        </w:tc>
        <w:tc>
          <w:tcPr>
            <w:tcW w:w="680" w:type="dxa"/>
          </w:tcPr>
          <w:p w14:paraId="5DBDA460" w14:textId="1C0EEC68" w:rsidR="00DE2532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DE2532" w:rsidRPr="007E00BA" w14:paraId="2F2AB457" w14:textId="3C3666F0" w:rsidTr="0067097E">
        <w:trPr>
          <w:trHeight w:val="310"/>
        </w:trPr>
        <w:tc>
          <w:tcPr>
            <w:tcW w:w="2292" w:type="dxa"/>
            <w:noWrap/>
            <w:hideMark/>
          </w:tcPr>
          <w:p w14:paraId="719DD265" w14:textId="25283677" w:rsidR="00DE2532" w:rsidRPr="001A271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ma et al.</w:t>
            </w:r>
            <w:r w:rsidR="001A271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367B1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  <w:r w:rsidR="00367B1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4E9D5BE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5DADC3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83F387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C67260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C2B5FE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70A9D3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D3F578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20E71A5" w14:textId="11B05302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0E17E613" w14:textId="6142F2FC" w:rsidR="00DE2532" w:rsidRPr="009B0072" w:rsidRDefault="009B007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/8</w:t>
            </w:r>
          </w:p>
        </w:tc>
      </w:tr>
      <w:tr w:rsidR="00DE2532" w:rsidRPr="007E00BA" w14:paraId="11D6D379" w14:textId="1FAC81CD" w:rsidTr="0067097E">
        <w:trPr>
          <w:trHeight w:val="310"/>
        </w:trPr>
        <w:tc>
          <w:tcPr>
            <w:tcW w:w="2292" w:type="dxa"/>
            <w:noWrap/>
            <w:hideMark/>
          </w:tcPr>
          <w:p w14:paraId="14552894" w14:textId="27D391E8" w:rsidR="00DE2532" w:rsidRPr="00367B1D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h et al.</w:t>
            </w:r>
            <w:r w:rsidR="00367B1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  <w:r w:rsidR="00367B1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2202675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144646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7CD9D4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617E4B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DAF241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30862B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3C0EB7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B150E6B" w14:textId="18A5DA04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37FC4919" w14:textId="7C537416" w:rsidR="00DE2532" w:rsidRPr="009B0072" w:rsidRDefault="009B007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/8</w:t>
            </w:r>
          </w:p>
        </w:tc>
      </w:tr>
      <w:tr w:rsidR="00DE2532" w:rsidRPr="007E00BA" w14:paraId="674A032C" w14:textId="11FA20C1" w:rsidTr="0067097E">
        <w:trPr>
          <w:trHeight w:val="310"/>
        </w:trPr>
        <w:tc>
          <w:tcPr>
            <w:tcW w:w="2292" w:type="dxa"/>
            <w:noWrap/>
            <w:hideMark/>
          </w:tcPr>
          <w:p w14:paraId="797B9010" w14:textId="2E3EAC83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gueiredo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367B1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  <w:r w:rsidR="00367B1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14:paraId="14529E1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088926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26476E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331F8F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F2A254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EE4078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D029D5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85BDD6A" w14:textId="359FFA8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43C750D3" w14:textId="7272E25F" w:rsidR="00DE2532" w:rsidRPr="009B0072" w:rsidRDefault="009B007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5819E229" w14:textId="46C4802F" w:rsidTr="0067097E">
        <w:trPr>
          <w:trHeight w:val="310"/>
        </w:trPr>
        <w:tc>
          <w:tcPr>
            <w:tcW w:w="2292" w:type="dxa"/>
            <w:noWrap/>
            <w:hideMark/>
          </w:tcPr>
          <w:p w14:paraId="1D689CC2" w14:textId="2C74B5A4" w:rsidR="00DE2532" w:rsidRPr="00455C6B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amaño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455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455C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  <w:r w:rsidR="00455C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515275E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382C87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B5115A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0B8B01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849197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7627DF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886314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F1C9F59" w14:textId="4E22953D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7B7678D7" w14:textId="4C72CE46" w:rsidR="00DE2532" w:rsidRPr="009B0072" w:rsidRDefault="009B007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/8</w:t>
            </w:r>
          </w:p>
        </w:tc>
      </w:tr>
      <w:tr w:rsidR="00DE2532" w:rsidRPr="007E00BA" w14:paraId="4AD23956" w14:textId="507D5A1B" w:rsidTr="0067097E">
        <w:trPr>
          <w:trHeight w:val="310"/>
        </w:trPr>
        <w:tc>
          <w:tcPr>
            <w:tcW w:w="2292" w:type="dxa"/>
            <w:noWrap/>
            <w:hideMark/>
          </w:tcPr>
          <w:p w14:paraId="74062E03" w14:textId="1999962A" w:rsidR="00DE2532" w:rsidRPr="008B5269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ras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8B526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8B52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  <w:r w:rsidR="008B52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2C20113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5423D9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941509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9BDE4C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4FDC4E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6770D3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04294C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553618D" w14:textId="717FB979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73F69FE3" w14:textId="7FC32065" w:rsidR="00DE2532" w:rsidRPr="009B0072" w:rsidRDefault="009B007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/8</w:t>
            </w:r>
          </w:p>
        </w:tc>
      </w:tr>
      <w:tr w:rsidR="00DE2532" w:rsidRPr="007E00BA" w14:paraId="02217C2C" w14:textId="71145825" w:rsidTr="0067097E">
        <w:trPr>
          <w:trHeight w:val="310"/>
        </w:trPr>
        <w:tc>
          <w:tcPr>
            <w:tcW w:w="2292" w:type="dxa"/>
            <w:noWrap/>
            <w:hideMark/>
          </w:tcPr>
          <w:p w14:paraId="7DEE6D48" w14:textId="08B2DA67" w:rsidR="00DE2532" w:rsidRPr="003C599F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haja et al.</w:t>
            </w:r>
            <w:r w:rsidR="003C599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5029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="005029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3EE3699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556278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53690C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95CE10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B30E4D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DC7E12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8154ED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47F4907" w14:textId="57665112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348671D0" w14:textId="2CCF9CE5" w:rsidR="00DE2532" w:rsidRPr="00FF73FA" w:rsidRDefault="00FF73FA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/8</w:t>
            </w:r>
          </w:p>
        </w:tc>
      </w:tr>
      <w:tr w:rsidR="00DE2532" w:rsidRPr="007E00BA" w14:paraId="2D9DF9FC" w14:textId="0DF98F75" w:rsidTr="0067097E">
        <w:trPr>
          <w:trHeight w:val="310"/>
        </w:trPr>
        <w:tc>
          <w:tcPr>
            <w:tcW w:w="2292" w:type="dxa"/>
            <w:noWrap/>
            <w:hideMark/>
          </w:tcPr>
          <w:p w14:paraId="59A5434E" w14:textId="27EC5A31" w:rsidR="00DE2532" w:rsidRPr="00C87D58" w:rsidRDefault="00F1758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175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Sancho-</w:t>
            </w:r>
            <w:proofErr w:type="spellStart"/>
            <w:r w:rsidRPr="00F175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Saldaña</w:t>
            </w:r>
            <w:proofErr w:type="spellEnd"/>
            <w:r w:rsidRPr="00F175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et al. </w:t>
            </w:r>
            <w:r w:rsidR="00C87D5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</w:t>
            </w:r>
            <w:r w:rsidR="00C87D5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3413DE5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94528E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D4052A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7AFDE5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0F2357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6FA832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386565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3AB4C62" w14:textId="546F014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3A0141CA" w14:textId="7422C46F" w:rsidR="00DE2532" w:rsidRPr="00FF73FA" w:rsidRDefault="00FF73FA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30D45BE6" w14:textId="1D9AE166" w:rsidTr="0067097E">
        <w:trPr>
          <w:trHeight w:val="310"/>
        </w:trPr>
        <w:tc>
          <w:tcPr>
            <w:tcW w:w="2292" w:type="dxa"/>
            <w:noWrap/>
            <w:hideMark/>
          </w:tcPr>
          <w:p w14:paraId="208BFCBC" w14:textId="6AAC7FF1" w:rsidR="00DE2532" w:rsidRPr="00985AD8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ophanous et al.</w:t>
            </w:r>
            <w:r w:rsidR="00985A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1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</w:t>
            </w:r>
            <w:r w:rsidR="00985A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356B770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6C1893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9B964E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86204F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36506A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5BCA10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07ABFD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01E98B1" w14:textId="08CC8069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59C5D03C" w14:textId="0451EE41" w:rsidR="00DE2532" w:rsidRPr="00FF73FA" w:rsidRDefault="00FF73FA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573E2ABD" w14:textId="426708B2" w:rsidTr="0067097E">
        <w:trPr>
          <w:trHeight w:val="310"/>
        </w:trPr>
        <w:tc>
          <w:tcPr>
            <w:tcW w:w="2292" w:type="dxa"/>
            <w:noWrap/>
            <w:hideMark/>
          </w:tcPr>
          <w:p w14:paraId="5DD6623A" w14:textId="47EF01A8" w:rsidR="00DE2532" w:rsidRPr="00DB43BC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hl et al.</w:t>
            </w:r>
            <w:r w:rsidR="00DB43B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0</w:t>
            </w:r>
            <w:r w:rsidR="00DB43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4832D1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765223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DDEA2E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11C224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F5AE32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CC8B98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B81C3D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C42BC49" w14:textId="682FB79F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05C5678A" w14:textId="0806C5CD" w:rsidR="00DE2532" w:rsidRPr="00FF73FA" w:rsidRDefault="00FF73FA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/8</w:t>
            </w:r>
          </w:p>
        </w:tc>
      </w:tr>
      <w:tr w:rsidR="00DE2532" w:rsidRPr="007E00BA" w14:paraId="6FFF0015" w14:textId="1EF70944" w:rsidTr="0067097E">
        <w:trPr>
          <w:trHeight w:val="340"/>
        </w:trPr>
        <w:tc>
          <w:tcPr>
            <w:tcW w:w="2292" w:type="dxa"/>
            <w:noWrap/>
            <w:hideMark/>
          </w:tcPr>
          <w:p w14:paraId="06FA75FF" w14:textId="48980715" w:rsidR="00DE2532" w:rsidRPr="00BF18C9" w:rsidRDefault="00DE2532" w:rsidP="007E00BA">
            <w:pPr>
              <w:rPr>
                <w:rFonts w:ascii="Calibri" w:eastAsia="Times New Roman" w:hAnsi="Calibri" w:cs="Calibri"/>
                <w:color w:val="131313"/>
                <w:sz w:val="26"/>
                <w:szCs w:val="26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131313"/>
                <w:sz w:val="26"/>
                <w:szCs w:val="26"/>
              </w:rPr>
              <w:t>Engström</w:t>
            </w:r>
            <w:proofErr w:type="spellEnd"/>
            <w:r w:rsidRPr="007E00BA">
              <w:rPr>
                <w:rFonts w:ascii="Calibri" w:eastAsia="Times New Roman" w:hAnsi="Calibri" w:cs="Calibri"/>
                <w:color w:val="131313"/>
                <w:sz w:val="26"/>
                <w:szCs w:val="26"/>
              </w:rPr>
              <w:t xml:space="preserve"> et al.</w:t>
            </w:r>
            <w:r w:rsidR="00BF18C9">
              <w:rPr>
                <w:rFonts w:ascii="Calibri" w:eastAsia="Times New Roman" w:hAnsi="Calibri" w:cs="Calibri"/>
                <w:color w:val="131313"/>
                <w:sz w:val="26"/>
                <w:szCs w:val="26"/>
                <w:lang w:val="en-GB"/>
              </w:rPr>
              <w:t xml:space="preserve"> [</w:t>
            </w:r>
            <w:r w:rsidR="00BF18C9">
              <w:rPr>
                <w:rFonts w:ascii="Calibri" w:eastAsia="Times New Roman" w:hAnsi="Calibri" w:cs="Calibri"/>
                <w:color w:val="131313"/>
                <w:sz w:val="26"/>
                <w:szCs w:val="26"/>
              </w:rPr>
              <w:t>2</w:t>
            </w:r>
            <w:r w:rsidR="00B77A54">
              <w:rPr>
                <w:rFonts w:ascii="Calibri" w:eastAsia="Times New Roman" w:hAnsi="Calibri" w:cs="Calibri"/>
                <w:color w:val="131313"/>
                <w:sz w:val="26"/>
                <w:szCs w:val="26"/>
                <w:lang w:val="en-GB"/>
              </w:rPr>
              <w:t>1</w:t>
            </w:r>
            <w:r w:rsidR="00BF18C9">
              <w:rPr>
                <w:rFonts w:ascii="Calibri" w:eastAsia="Times New Roman" w:hAnsi="Calibri" w:cs="Calibri"/>
                <w:color w:val="131313"/>
                <w:sz w:val="26"/>
                <w:szCs w:val="26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518D693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90B2C7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CB4B86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C12261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F4C643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0ADC21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4FAB41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0DC56EA" w14:textId="0C93875A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062B3B34" w14:textId="6859E797" w:rsidR="00DE2532" w:rsidRPr="00FF73FA" w:rsidRDefault="00FF73FA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46D1FF4C" w14:textId="1F4C523B" w:rsidTr="0067097E">
        <w:trPr>
          <w:trHeight w:val="310"/>
        </w:trPr>
        <w:tc>
          <w:tcPr>
            <w:tcW w:w="2292" w:type="dxa"/>
            <w:noWrap/>
            <w:hideMark/>
          </w:tcPr>
          <w:p w14:paraId="24B324DC" w14:textId="45E6688A" w:rsidR="00DE2532" w:rsidRPr="00A237C6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n et al.</w:t>
            </w:r>
            <w:r w:rsidR="00A237C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A237C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  <w:r w:rsidR="00A237C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799CFE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2C8E14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F7721E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85C953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2D4B02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4768DE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32F9B0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45C5FBF" w14:textId="2941FCF4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4DFB538F" w14:textId="01861EA7" w:rsidR="00DE2532" w:rsidRPr="00FF73FA" w:rsidRDefault="00FF73FA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406865D2" w14:textId="63194880" w:rsidTr="0067097E">
        <w:trPr>
          <w:trHeight w:val="310"/>
        </w:trPr>
        <w:tc>
          <w:tcPr>
            <w:tcW w:w="2292" w:type="dxa"/>
            <w:noWrap/>
            <w:hideMark/>
          </w:tcPr>
          <w:p w14:paraId="013BE972" w14:textId="0769FA7E" w:rsidR="00DE2532" w:rsidRPr="00EA0C8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cio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EA0C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EA0C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  <w:r w:rsidR="00EA0C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72775DE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85B510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24119C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68751D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05AAD4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1B7057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55888C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0852EFC" w14:textId="0FD7A1B4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5BFF3B47" w14:textId="71AE14A6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/8</w:t>
            </w:r>
          </w:p>
        </w:tc>
      </w:tr>
      <w:tr w:rsidR="00DE2532" w:rsidRPr="007E00BA" w14:paraId="4C390038" w14:textId="4D27E2E7" w:rsidTr="0067097E">
        <w:trPr>
          <w:trHeight w:val="310"/>
        </w:trPr>
        <w:tc>
          <w:tcPr>
            <w:tcW w:w="2292" w:type="dxa"/>
            <w:noWrap/>
            <w:hideMark/>
          </w:tcPr>
          <w:p w14:paraId="0016EEE7" w14:textId="3AA5DD3C" w:rsidR="00DE2532" w:rsidRPr="000C0302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zer et al.</w:t>
            </w:r>
            <w:r w:rsidR="000C03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0C03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B77A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  <w:r w:rsidR="000C03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AD7BD9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190B04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6C88A2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668DE7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02A687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5F5BD9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F785F4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7ECA313" w14:textId="5F28913B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0E389A9A" w14:textId="60E18795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5B537574" w14:textId="0F3A9C52" w:rsidTr="0067097E">
        <w:trPr>
          <w:trHeight w:val="310"/>
        </w:trPr>
        <w:tc>
          <w:tcPr>
            <w:tcW w:w="2292" w:type="dxa"/>
            <w:noWrap/>
            <w:hideMark/>
          </w:tcPr>
          <w:p w14:paraId="41CA48F9" w14:textId="14C3CEA9" w:rsidR="00DE2532" w:rsidRPr="00C36A9F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kenzie et al.</w:t>
            </w:r>
            <w:r w:rsidR="00C36A9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062B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2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  <w:r w:rsidR="00062B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85E502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534A30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F5F47B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54F213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7B9AD1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93340F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E4F771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9981B12" w14:textId="2AF407DB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568BA19F" w14:textId="7081F479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7E727A9A" w14:textId="05C8B540" w:rsidTr="0067097E">
        <w:trPr>
          <w:trHeight w:val="310"/>
        </w:trPr>
        <w:tc>
          <w:tcPr>
            <w:tcW w:w="2292" w:type="dxa"/>
            <w:noWrap/>
            <w:hideMark/>
          </w:tcPr>
          <w:p w14:paraId="2BCDBCFB" w14:textId="2BF185F8" w:rsidR="00DE2532" w:rsidRPr="00371DE7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tola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371D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371DE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  <w:r w:rsidR="00371DE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ED7BAD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5283CF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3B7048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F34949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F363D7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EE04CA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DE88CE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D71B67C" w14:textId="4C98F619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7FDE0B93" w14:textId="714FED28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/8</w:t>
            </w:r>
          </w:p>
        </w:tc>
      </w:tr>
      <w:tr w:rsidR="00DE2532" w:rsidRPr="007E00BA" w14:paraId="6B982FD5" w14:textId="2A6225D4" w:rsidTr="0067097E">
        <w:trPr>
          <w:trHeight w:val="310"/>
        </w:trPr>
        <w:tc>
          <w:tcPr>
            <w:tcW w:w="2292" w:type="dxa"/>
            <w:noWrap/>
            <w:hideMark/>
          </w:tcPr>
          <w:p w14:paraId="08D651B2" w14:textId="72165836" w:rsidR="00DE2532" w:rsidRPr="00403E86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okham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403E8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403E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="00403E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2108D4E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ADDA24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3A836C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749F27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AE7A35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371E77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3CAB11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1F9149B" w14:textId="6593000D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125208D1" w14:textId="5D7B7066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07799166" w14:textId="6DA62FE4" w:rsidTr="0067097E">
        <w:trPr>
          <w:trHeight w:val="310"/>
        </w:trPr>
        <w:tc>
          <w:tcPr>
            <w:tcW w:w="2292" w:type="dxa"/>
            <w:noWrap/>
            <w:hideMark/>
          </w:tcPr>
          <w:p w14:paraId="4870010E" w14:textId="4C13906F" w:rsidR="00DE2532" w:rsidRPr="00692222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mar et al.</w:t>
            </w:r>
            <w:r w:rsidR="0069222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69222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</w:t>
            </w:r>
            <w:r w:rsidR="0069222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BE5478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5F6174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CE6F33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30CDC9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F7790C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8FB03A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0C80F3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5FB5F08" w14:textId="02A3B414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1B8828C1" w14:textId="653727F7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/8</w:t>
            </w:r>
          </w:p>
        </w:tc>
      </w:tr>
      <w:tr w:rsidR="00DE2532" w:rsidRPr="007E00BA" w14:paraId="150F8384" w14:textId="16822210" w:rsidTr="0067097E">
        <w:trPr>
          <w:trHeight w:val="310"/>
        </w:trPr>
        <w:tc>
          <w:tcPr>
            <w:tcW w:w="2292" w:type="dxa"/>
            <w:noWrap/>
            <w:hideMark/>
          </w:tcPr>
          <w:p w14:paraId="5DCBA136" w14:textId="737E062D" w:rsidR="00DE2532" w:rsidRPr="005F02A7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sfara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5F02A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5F02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2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</w:t>
            </w:r>
            <w:r w:rsidR="005F02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67F4866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AD626C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49B04B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A120CC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180C54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41DC57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52CF2F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871E94A" w14:textId="34318B1F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19618EA4" w14:textId="1C9429E1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/8</w:t>
            </w:r>
          </w:p>
        </w:tc>
      </w:tr>
      <w:tr w:rsidR="00DE2532" w:rsidRPr="007E00BA" w14:paraId="3A40D239" w14:textId="28F2A60F" w:rsidTr="0067097E">
        <w:trPr>
          <w:trHeight w:val="310"/>
        </w:trPr>
        <w:tc>
          <w:tcPr>
            <w:tcW w:w="2292" w:type="dxa"/>
            <w:noWrap/>
            <w:hideMark/>
          </w:tcPr>
          <w:p w14:paraId="0F352B4F" w14:textId="2EC4891B" w:rsidR="00DE2532" w:rsidRPr="0047452E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ybast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4745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0</w:t>
            </w:r>
            <w:r w:rsidR="004745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5CB2CB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E7E8EF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83E8B1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269EB0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46991C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10A684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74EE4E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8B0307C" w14:textId="04772396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7FD945CB" w14:textId="6DCCEFF6" w:rsidR="00DE2532" w:rsidRPr="00B77026" w:rsidRDefault="00B77026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/8</w:t>
            </w:r>
          </w:p>
        </w:tc>
      </w:tr>
      <w:tr w:rsidR="00DE2532" w:rsidRPr="007E00BA" w14:paraId="180B107D" w14:textId="05DEE549" w:rsidTr="0067097E">
        <w:trPr>
          <w:trHeight w:val="310"/>
        </w:trPr>
        <w:tc>
          <w:tcPr>
            <w:tcW w:w="2292" w:type="dxa"/>
            <w:noWrap/>
            <w:hideMark/>
          </w:tcPr>
          <w:p w14:paraId="63CDB1FE" w14:textId="769C8370" w:rsidR="00DE2532" w:rsidRPr="005F09DE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taviani et al.</w:t>
            </w:r>
            <w:r w:rsidR="005F09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5F09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  <w:r w:rsidR="005F09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680" w:type="dxa"/>
            <w:noWrap/>
            <w:hideMark/>
          </w:tcPr>
          <w:p w14:paraId="65323C9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34AFBC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EA96DA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4E0D5F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07D626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5343AE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FC42F3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45550D7" w14:textId="1A1658E8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530EC410" w14:textId="48C69ADD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/8</w:t>
            </w:r>
          </w:p>
        </w:tc>
      </w:tr>
      <w:tr w:rsidR="00DE2532" w:rsidRPr="007E00BA" w14:paraId="4260EAAA" w14:textId="24ACCED5" w:rsidTr="0067097E">
        <w:trPr>
          <w:trHeight w:val="310"/>
        </w:trPr>
        <w:tc>
          <w:tcPr>
            <w:tcW w:w="2292" w:type="dxa"/>
            <w:noWrap/>
            <w:hideMark/>
          </w:tcPr>
          <w:p w14:paraId="7B8450B7" w14:textId="47E94694" w:rsidR="00DE2532" w:rsidRPr="00EC3C4A" w:rsidRDefault="007E5D2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Casas </w:t>
            </w:r>
            <w:r w:rsidR="00DE2532"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t al.</w:t>
            </w:r>
            <w:r w:rsidR="00EC3C4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EC3C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="00EC3C4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1E197D5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2EAF61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AEF5E4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C0134D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55514E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C0F412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04426B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18E7D12" w14:textId="15D05A10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14878A5D" w14:textId="1A6BC5D7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371B5531" w14:textId="572C8612" w:rsidTr="0067097E">
        <w:trPr>
          <w:trHeight w:val="310"/>
        </w:trPr>
        <w:tc>
          <w:tcPr>
            <w:tcW w:w="2292" w:type="dxa"/>
            <w:noWrap/>
            <w:hideMark/>
          </w:tcPr>
          <w:p w14:paraId="1B174E68" w14:textId="10F1A1AD" w:rsidR="00DE2532" w:rsidRPr="00140018" w:rsidRDefault="00DE2532" w:rsidP="007E00BA">
            <w:pPr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sz w:val="24"/>
                <w:szCs w:val="24"/>
              </w:rPr>
              <w:t>Ribeiro et al</w:t>
            </w:r>
            <w:r w:rsidR="00140018">
              <w:rPr>
                <w:rFonts w:ascii="Calibri" w:eastAsia="Times New Roman" w:hAnsi="Calibri" w:cs="Calibri"/>
                <w:sz w:val="24"/>
                <w:szCs w:val="24"/>
              </w:rPr>
              <w:t>. [3</w:t>
            </w:r>
            <w:r w:rsidR="006A376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3</w:t>
            </w:r>
            <w:r w:rsidR="00140018">
              <w:rPr>
                <w:rFonts w:ascii="Calibri" w:eastAsia="Times New Roman" w:hAnsi="Calibri" w:cs="Calibri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6827ACA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518018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4FE5C2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D20FC2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57778A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35BA58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DE9512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ADB38B6" w14:textId="1951502D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62204564" w14:textId="03BA18F2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/8</w:t>
            </w:r>
          </w:p>
        </w:tc>
      </w:tr>
      <w:tr w:rsidR="00DE2532" w:rsidRPr="007E00BA" w14:paraId="592BBAA0" w14:textId="7D2F354C" w:rsidTr="0067097E">
        <w:trPr>
          <w:trHeight w:val="310"/>
        </w:trPr>
        <w:tc>
          <w:tcPr>
            <w:tcW w:w="2292" w:type="dxa"/>
            <w:noWrap/>
            <w:hideMark/>
          </w:tcPr>
          <w:p w14:paraId="2E9FFFAF" w14:textId="05787F30" w:rsidR="00DE2532" w:rsidRPr="00046743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utchin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04674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  <w:r w:rsidR="0004674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4B20AFF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00B9D4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89E758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20EAA3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7A5878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44C333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A546B5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3A5C2B8" w14:textId="4BF37E16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171CAA36" w14:textId="2ADBE58B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60E6A41E" w14:textId="1DABEC28" w:rsidTr="0067097E">
        <w:trPr>
          <w:trHeight w:val="310"/>
        </w:trPr>
        <w:tc>
          <w:tcPr>
            <w:tcW w:w="2292" w:type="dxa"/>
            <w:noWrap/>
            <w:hideMark/>
          </w:tcPr>
          <w:p w14:paraId="7DA36549" w14:textId="6977D878" w:rsidR="00DE2532" w:rsidRPr="00046743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rimi-</w:t>
            </w: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lougahi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</w:t>
            </w:r>
            <w:r w:rsidR="0004674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.</w:t>
            </w:r>
            <w:r w:rsidR="004947F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  <w:r w:rsidR="004947F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071A79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3363DD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2F03F7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5BFD16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AD1F0F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316915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3D3A83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9E99430" w14:textId="0F244953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678F6F47" w14:textId="278A8605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/8</w:t>
            </w:r>
          </w:p>
        </w:tc>
      </w:tr>
      <w:tr w:rsidR="00DE2532" w:rsidRPr="007E00BA" w14:paraId="51AE7092" w14:textId="65A34516" w:rsidTr="0067097E">
        <w:trPr>
          <w:trHeight w:val="310"/>
        </w:trPr>
        <w:tc>
          <w:tcPr>
            <w:tcW w:w="2292" w:type="dxa"/>
            <w:noWrap/>
            <w:hideMark/>
          </w:tcPr>
          <w:p w14:paraId="0B32F2F6" w14:textId="7CA7542A" w:rsidR="00DE2532" w:rsidRPr="008A3550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ke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8A355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8A35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  <w:r w:rsidR="008A35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3C9F759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C6F4B3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4A4841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66D73A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FF99D3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611038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5C0FC8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7A4A083" w14:textId="02EA9DAE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439E39AE" w14:textId="72B45D25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6F5F9570" w14:textId="6DFD9D77" w:rsidTr="0067097E">
        <w:trPr>
          <w:trHeight w:val="310"/>
        </w:trPr>
        <w:tc>
          <w:tcPr>
            <w:tcW w:w="2292" w:type="dxa"/>
            <w:noWrap/>
            <w:hideMark/>
          </w:tcPr>
          <w:p w14:paraId="2C21669C" w14:textId="5EFE9DC6" w:rsidR="00DE2532" w:rsidRPr="002000DF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rollez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2000D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2000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="002000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186A32C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D2B00C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5C93E7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46D235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9F23DA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D337F6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BABE04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BC6A973" w14:textId="6ECF5FC5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358EBD9D" w14:textId="2BFC8E0C" w:rsidR="00DE2532" w:rsidRPr="00272AEB" w:rsidRDefault="00272AE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3DCF07D7" w14:textId="52F07CD9" w:rsidTr="0067097E">
        <w:trPr>
          <w:trHeight w:val="310"/>
        </w:trPr>
        <w:tc>
          <w:tcPr>
            <w:tcW w:w="2292" w:type="dxa"/>
            <w:noWrap/>
            <w:hideMark/>
          </w:tcPr>
          <w:p w14:paraId="40F4E2C6" w14:textId="7D43C0B1" w:rsidR="00DE2532" w:rsidRPr="00DA6750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sibi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DA675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DA6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</w:t>
            </w:r>
            <w:r w:rsidR="00DA6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DAC8DC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FC8394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F4A29CB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B3211C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AE118F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887D0D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D638D6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F34F605" w14:textId="770654D6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6EF264E6" w14:textId="2BC1DDDC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6FF01ECE" w14:textId="62127137" w:rsidTr="0067097E">
        <w:trPr>
          <w:trHeight w:val="310"/>
        </w:trPr>
        <w:tc>
          <w:tcPr>
            <w:tcW w:w="2292" w:type="dxa"/>
            <w:noWrap/>
            <w:hideMark/>
          </w:tcPr>
          <w:p w14:paraId="4A6C9DC5" w14:textId="72D65143" w:rsidR="00DE2532" w:rsidRPr="00840B84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ain et al.</w:t>
            </w:r>
            <w:r w:rsidR="00840B8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840B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</w:t>
            </w:r>
            <w:r w:rsidR="00840B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43ED602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48EFDA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CA6CE8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64F0F5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20BD92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B96FD5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A80FD3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17E28CD" w14:textId="06D6DAB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788E3B98" w14:textId="0586F7D8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152EED3E" w14:textId="59730115" w:rsidTr="0067097E">
        <w:trPr>
          <w:trHeight w:val="310"/>
        </w:trPr>
        <w:tc>
          <w:tcPr>
            <w:tcW w:w="2292" w:type="dxa"/>
            <w:noWrap/>
            <w:hideMark/>
          </w:tcPr>
          <w:p w14:paraId="69DAB8F9" w14:textId="258CB6A1" w:rsidR="00DE2532" w:rsidRPr="0034378F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ouihar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3437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0</w:t>
            </w:r>
            <w:r w:rsidR="0034378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6F7174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044CB1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A2F47E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2E75FD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155521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13A132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BFE43E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48032F0" w14:textId="17802155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2BFD7040" w14:textId="27A13823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056FEC95" w14:textId="5FF87F79" w:rsidTr="0067097E">
        <w:trPr>
          <w:trHeight w:val="310"/>
        </w:trPr>
        <w:tc>
          <w:tcPr>
            <w:tcW w:w="2292" w:type="dxa"/>
            <w:noWrap/>
            <w:hideMark/>
          </w:tcPr>
          <w:p w14:paraId="44502503" w14:textId="18AEAC08" w:rsidR="00DE2532" w:rsidRPr="009261F6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erstens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9261F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9261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  <w:r w:rsidR="009261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51A8B47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020F56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B74448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67567B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1181F8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57DA42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00E610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2AD179E" w14:textId="5C1CA3CC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5B3F2E15" w14:textId="57D8BB73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5A70563A" w14:textId="016C1EF4" w:rsidTr="0067097E">
        <w:trPr>
          <w:trHeight w:val="310"/>
        </w:trPr>
        <w:tc>
          <w:tcPr>
            <w:tcW w:w="2292" w:type="dxa"/>
            <w:noWrap/>
            <w:hideMark/>
          </w:tcPr>
          <w:p w14:paraId="31D3CBA0" w14:textId="2BC02081" w:rsidR="00DE2532" w:rsidRPr="000F4383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choa-Fernández et al.</w:t>
            </w:r>
            <w:r w:rsidR="000F438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0F43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  <w:r w:rsidR="000F43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2537752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B95D2DF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DC7AB5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00461B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325D67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DA262E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9B954E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5FA9D45" w14:textId="375689A6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2BEC2685" w14:textId="2FA5EB5B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/8</w:t>
            </w:r>
          </w:p>
        </w:tc>
      </w:tr>
      <w:tr w:rsidR="00DE2532" w:rsidRPr="007E00BA" w14:paraId="1733AF51" w14:textId="34D5B09A" w:rsidTr="0067097E">
        <w:trPr>
          <w:trHeight w:val="310"/>
        </w:trPr>
        <w:tc>
          <w:tcPr>
            <w:tcW w:w="2292" w:type="dxa"/>
            <w:noWrap/>
            <w:hideMark/>
          </w:tcPr>
          <w:p w14:paraId="22A8DA12" w14:textId="4CB89F20" w:rsidR="00DE2532" w:rsidRPr="001B379F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kumoto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1B379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620DF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[</w:t>
            </w:r>
            <w:r w:rsidR="00620D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  <w:r w:rsidR="00620DF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42C2A6B3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08209C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7BDEE9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C76BB6C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200EA4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828DA5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24E3EE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ED046A9" w14:textId="0D91580E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04E4DFB4" w14:textId="1EF39782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7D956F96" w14:textId="47209218" w:rsidTr="0067097E">
        <w:trPr>
          <w:trHeight w:val="310"/>
        </w:trPr>
        <w:tc>
          <w:tcPr>
            <w:tcW w:w="2292" w:type="dxa"/>
            <w:noWrap/>
            <w:hideMark/>
          </w:tcPr>
          <w:p w14:paraId="34D97BE3" w14:textId="38946377" w:rsidR="00DE2532" w:rsidRPr="00D51DF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lea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D51DF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D51D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  <w:r w:rsidR="00D51D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1672758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014840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E18F5C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E999DD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6495D7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79414B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6ECADF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0D9C633" w14:textId="7E115416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47917105" w14:textId="3B7EC37C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6C96D073" w14:textId="4749232B" w:rsidTr="0067097E">
        <w:trPr>
          <w:trHeight w:val="310"/>
        </w:trPr>
        <w:tc>
          <w:tcPr>
            <w:tcW w:w="2292" w:type="dxa"/>
            <w:noWrap/>
            <w:hideMark/>
          </w:tcPr>
          <w:p w14:paraId="68E6BE42" w14:textId="5A2C6DAF" w:rsidR="00DE2532" w:rsidRPr="00100CF2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inde et al.</w:t>
            </w:r>
            <w:r w:rsidR="00100CF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100CF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  <w:r w:rsidR="00100CF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771DD20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E10220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BF6303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EA3DD36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F6A1B70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4AB61B7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DD0950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5F113F0" w14:textId="13F31B41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5BD6F99E" w14:textId="34BC669D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72BE6FA1" w14:textId="25617FFB" w:rsidTr="0067097E">
        <w:trPr>
          <w:trHeight w:val="310"/>
        </w:trPr>
        <w:tc>
          <w:tcPr>
            <w:tcW w:w="2292" w:type="dxa"/>
            <w:noWrap/>
            <w:hideMark/>
          </w:tcPr>
          <w:p w14:paraId="70C7CC0D" w14:textId="32CB810D" w:rsidR="00DE2532" w:rsidRPr="008A7C21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Al-</w:t>
            </w:r>
            <w:proofErr w:type="spellStart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shdali</w:t>
            </w:r>
            <w:proofErr w:type="spellEnd"/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8A7C2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8A7C2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  <w:r w:rsidR="008A7C2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3BEC0DBA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9D76DE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8A07F9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04B14E1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B6CB37D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42E7B49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63C4DD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2827B3B" w14:textId="006E41CE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287785A5" w14:textId="05279208" w:rsidR="00DE2532" w:rsidRPr="00345899" w:rsidRDefault="00345899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DE2532" w:rsidRPr="007E00BA" w14:paraId="484FE5EA" w14:textId="4AB4B691" w:rsidTr="0067097E">
        <w:trPr>
          <w:trHeight w:val="310"/>
        </w:trPr>
        <w:tc>
          <w:tcPr>
            <w:tcW w:w="2292" w:type="dxa"/>
            <w:noWrap/>
            <w:hideMark/>
          </w:tcPr>
          <w:p w14:paraId="0ECD7498" w14:textId="7D7CF143" w:rsidR="00DE2532" w:rsidRPr="004F080C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udge et al.</w:t>
            </w:r>
            <w:r w:rsidR="004F080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4F080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="004F080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7AFE9D7E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4ECE66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F4FF288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9182194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DCCD9E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6D009B2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610D3E5" w14:textId="77777777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E9DD70D" w14:textId="660FF95C" w:rsidR="00DE2532" w:rsidRPr="007E00BA" w:rsidRDefault="00DE253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E00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11CCA33C" w14:textId="134A0BA9" w:rsidR="00DE2532" w:rsidRPr="00FE4342" w:rsidRDefault="00FE4342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/8</w:t>
            </w:r>
          </w:p>
        </w:tc>
      </w:tr>
      <w:tr w:rsidR="007B177B" w:rsidRPr="007E00BA" w14:paraId="1992FF57" w14:textId="77777777" w:rsidTr="0067097E">
        <w:trPr>
          <w:trHeight w:val="310"/>
        </w:trPr>
        <w:tc>
          <w:tcPr>
            <w:tcW w:w="2292" w:type="dxa"/>
            <w:noWrap/>
          </w:tcPr>
          <w:p w14:paraId="64299093" w14:textId="70C64F77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ran et al.</w:t>
            </w:r>
            <w:r w:rsidR="00933E0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933E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4</w:t>
            </w:r>
            <w:r w:rsidR="006A37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</w:t>
            </w:r>
            <w:r w:rsidR="00933E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680" w:type="dxa"/>
            <w:noWrap/>
          </w:tcPr>
          <w:p w14:paraId="299C3C7B" w14:textId="6D9966BB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</w:tcPr>
          <w:p w14:paraId="69C915CB" w14:textId="7F388ABA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62560827" w14:textId="05468AE4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1983A03B" w14:textId="127BCD86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69A6A5AA" w14:textId="0DAE0B44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392E475F" w14:textId="016092DF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3F74CE78" w14:textId="392002F4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7F21ABF4" w14:textId="27C5D567" w:rsidR="007B177B" w:rsidRPr="007B177B" w:rsidRDefault="007B177B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</w:tcPr>
          <w:p w14:paraId="49CEB217" w14:textId="30CBBA61" w:rsidR="007B177B" w:rsidRDefault="00DE651E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8</w:t>
            </w:r>
          </w:p>
        </w:tc>
      </w:tr>
      <w:tr w:rsidR="007B177B" w:rsidRPr="007E00BA" w14:paraId="1D426521" w14:textId="77777777" w:rsidTr="0067097E">
        <w:trPr>
          <w:trHeight w:val="310"/>
        </w:trPr>
        <w:tc>
          <w:tcPr>
            <w:tcW w:w="2292" w:type="dxa"/>
            <w:noWrap/>
          </w:tcPr>
          <w:p w14:paraId="45574FA4" w14:textId="6DE1BCE6" w:rsidR="007B177B" w:rsidRPr="00FB5226" w:rsidRDefault="00DE651E" w:rsidP="007E00B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ilveira et al.</w:t>
            </w:r>
            <w:r w:rsidR="00FB5226">
              <w:rPr>
                <w:rFonts w:ascii="Calibri" w:hAnsi="Calibri" w:cs="Calibri"/>
                <w:color w:val="000000"/>
              </w:rPr>
              <w:t xml:space="preserve"> [4</w:t>
            </w:r>
            <w:r w:rsidR="006A376D">
              <w:rPr>
                <w:rFonts w:ascii="Calibri" w:hAnsi="Calibri" w:cs="Calibri"/>
                <w:color w:val="000000"/>
                <w:lang w:val="en-GB"/>
              </w:rPr>
              <w:t>9</w:t>
            </w:r>
            <w:r w:rsidR="00FB5226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680" w:type="dxa"/>
            <w:noWrap/>
          </w:tcPr>
          <w:p w14:paraId="4197261D" w14:textId="1EE76CAB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5E9DF0B6" w14:textId="378B22BA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6C286F93" w14:textId="0E1FD2EF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664D4519" w14:textId="0767DCED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3D60C319" w14:textId="69E33588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442968F4" w14:textId="2C4FD890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03AC2E70" w14:textId="51D52F74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7F7E3156" w14:textId="005232CD" w:rsidR="007B177B" w:rsidRPr="00CE71B4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</w:tcPr>
          <w:p w14:paraId="2737A85B" w14:textId="3638DB2F" w:rsidR="007B177B" w:rsidRDefault="00CE71B4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/8</w:t>
            </w:r>
          </w:p>
        </w:tc>
      </w:tr>
      <w:tr w:rsidR="007B177B" w:rsidRPr="007E00BA" w14:paraId="7DA9B039" w14:textId="77777777" w:rsidTr="0067097E">
        <w:trPr>
          <w:trHeight w:val="310"/>
        </w:trPr>
        <w:tc>
          <w:tcPr>
            <w:tcW w:w="2292" w:type="dxa"/>
            <w:noWrap/>
          </w:tcPr>
          <w:p w14:paraId="4F6691E2" w14:textId="3E9059BF" w:rsidR="007B177B" w:rsidRPr="00420115" w:rsidRDefault="00193D03" w:rsidP="007E00B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Liberatore et al.</w:t>
            </w:r>
            <w:r w:rsidR="00420115">
              <w:rPr>
                <w:rFonts w:ascii="Calibri" w:hAnsi="Calibri" w:cs="Calibri"/>
                <w:color w:val="000000"/>
                <w:lang w:val="en-GB"/>
              </w:rPr>
              <w:t xml:space="preserve"> [</w:t>
            </w:r>
            <w:r w:rsidR="006A376D">
              <w:rPr>
                <w:rFonts w:ascii="Calibri" w:hAnsi="Calibri" w:cs="Calibri"/>
                <w:color w:val="000000"/>
                <w:lang w:val="en-GB"/>
              </w:rPr>
              <w:t>50</w:t>
            </w:r>
            <w:r w:rsidR="00420115">
              <w:rPr>
                <w:rFonts w:ascii="Calibri" w:hAnsi="Calibri" w:cs="Calibri"/>
                <w:color w:val="000000"/>
                <w:lang w:val="en-GB"/>
              </w:rPr>
              <w:t>]</w:t>
            </w:r>
          </w:p>
        </w:tc>
        <w:tc>
          <w:tcPr>
            <w:tcW w:w="680" w:type="dxa"/>
            <w:noWrap/>
          </w:tcPr>
          <w:p w14:paraId="2CF77055" w14:textId="786258AE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2B9D2F91" w14:textId="0692DFF9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48369A7A" w14:textId="5F3D5213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71D11B20" w14:textId="3EA909C2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7E0A8E89" w14:textId="7EA931F0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760B1DF8" w14:textId="11A882DD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2389AB35" w14:textId="3660A1A6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  <w:noWrap/>
          </w:tcPr>
          <w:p w14:paraId="7379CA52" w14:textId="3CDF1D28" w:rsidR="007B177B" w:rsidRPr="00193D03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80" w:type="dxa"/>
          </w:tcPr>
          <w:p w14:paraId="2253A33A" w14:textId="5D0C8E94" w:rsidR="007B177B" w:rsidRDefault="00193D03" w:rsidP="007E00B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/8</w:t>
            </w:r>
          </w:p>
        </w:tc>
      </w:tr>
    </w:tbl>
    <w:p w14:paraId="3B32408C" w14:textId="77777777" w:rsidR="008E59F7" w:rsidRDefault="008E59F7">
      <w:pPr>
        <w:rPr>
          <w:lang w:val="en-GB"/>
        </w:rPr>
      </w:pPr>
    </w:p>
    <w:p w14:paraId="35553310" w14:textId="77777777" w:rsidR="00741E0B" w:rsidRDefault="008E59F7">
      <w:pPr>
        <w:rPr>
          <w:lang w:val="en-GB"/>
        </w:rPr>
      </w:pPr>
      <w:r w:rsidRPr="008E59F7">
        <w:rPr>
          <w:lang w:val="en-GB"/>
        </w:rPr>
        <w:t>Joanna Brigg’s Institute Critical Appraisal Checklist for Case Serie</w:t>
      </w:r>
      <w:r>
        <w:rPr>
          <w:lang w:val="en-GB"/>
        </w:rPr>
        <w:t>s</w:t>
      </w:r>
    </w:p>
    <w:tbl>
      <w:tblPr>
        <w:tblStyle w:val="TableGrid"/>
        <w:tblW w:w="8657" w:type="dxa"/>
        <w:tblLayout w:type="fixed"/>
        <w:tblLook w:val="04A0" w:firstRow="1" w:lastRow="0" w:firstColumn="1" w:lastColumn="0" w:noHBand="0" w:noVBand="1"/>
      </w:tblPr>
      <w:tblGrid>
        <w:gridCol w:w="117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10DFF" w:rsidRPr="00200683" w14:paraId="338C9E8A" w14:textId="3A4F738D" w:rsidTr="00810DFF">
        <w:trPr>
          <w:trHeight w:val="310"/>
        </w:trPr>
        <w:tc>
          <w:tcPr>
            <w:tcW w:w="1177" w:type="dxa"/>
            <w:noWrap/>
            <w:hideMark/>
          </w:tcPr>
          <w:p w14:paraId="65412F92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680" w:type="dxa"/>
            <w:noWrap/>
            <w:hideMark/>
          </w:tcPr>
          <w:p w14:paraId="10CAECA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  <w:tc>
          <w:tcPr>
            <w:tcW w:w="680" w:type="dxa"/>
            <w:noWrap/>
            <w:hideMark/>
          </w:tcPr>
          <w:p w14:paraId="53E66D42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680" w:type="dxa"/>
            <w:noWrap/>
            <w:hideMark/>
          </w:tcPr>
          <w:p w14:paraId="49FA5099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680" w:type="dxa"/>
            <w:noWrap/>
            <w:hideMark/>
          </w:tcPr>
          <w:p w14:paraId="22F2CC55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680" w:type="dxa"/>
            <w:noWrap/>
            <w:hideMark/>
          </w:tcPr>
          <w:p w14:paraId="5795AF0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5</w:t>
            </w:r>
          </w:p>
        </w:tc>
        <w:tc>
          <w:tcPr>
            <w:tcW w:w="680" w:type="dxa"/>
            <w:noWrap/>
            <w:hideMark/>
          </w:tcPr>
          <w:p w14:paraId="246934DB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6</w:t>
            </w:r>
          </w:p>
        </w:tc>
        <w:tc>
          <w:tcPr>
            <w:tcW w:w="680" w:type="dxa"/>
            <w:noWrap/>
            <w:hideMark/>
          </w:tcPr>
          <w:p w14:paraId="731D72B3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7</w:t>
            </w:r>
          </w:p>
        </w:tc>
        <w:tc>
          <w:tcPr>
            <w:tcW w:w="680" w:type="dxa"/>
            <w:noWrap/>
            <w:hideMark/>
          </w:tcPr>
          <w:p w14:paraId="4BC61F42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8</w:t>
            </w:r>
          </w:p>
        </w:tc>
        <w:tc>
          <w:tcPr>
            <w:tcW w:w="680" w:type="dxa"/>
            <w:noWrap/>
            <w:hideMark/>
          </w:tcPr>
          <w:p w14:paraId="0AAA05E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9</w:t>
            </w:r>
          </w:p>
        </w:tc>
        <w:tc>
          <w:tcPr>
            <w:tcW w:w="680" w:type="dxa"/>
            <w:noWrap/>
            <w:hideMark/>
          </w:tcPr>
          <w:p w14:paraId="37B19ACE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</w:rPr>
            </w:pPr>
            <w:r w:rsidRPr="00200683">
              <w:rPr>
                <w:rFonts w:ascii="Calibri" w:eastAsia="Times New Roman" w:hAnsi="Calibri" w:cs="Calibri"/>
                <w:color w:val="000000"/>
              </w:rPr>
              <w:t>Q10</w:t>
            </w:r>
          </w:p>
        </w:tc>
        <w:tc>
          <w:tcPr>
            <w:tcW w:w="680" w:type="dxa"/>
          </w:tcPr>
          <w:p w14:paraId="1510A96A" w14:textId="40AF9A0D" w:rsidR="00810DFF" w:rsidRPr="00810DFF" w:rsidRDefault="00810DFF" w:rsidP="00200683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Total</w:t>
            </w:r>
          </w:p>
        </w:tc>
      </w:tr>
      <w:tr w:rsidR="00810DFF" w:rsidRPr="00200683" w14:paraId="1FCDEB92" w14:textId="4D3A7334" w:rsidTr="00810DFF">
        <w:trPr>
          <w:trHeight w:val="310"/>
        </w:trPr>
        <w:tc>
          <w:tcPr>
            <w:tcW w:w="1177" w:type="dxa"/>
            <w:noWrap/>
            <w:hideMark/>
          </w:tcPr>
          <w:p w14:paraId="34AAD579" w14:textId="5E39EBC9" w:rsidR="00810DFF" w:rsidRPr="00140F74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ma et al.</w:t>
            </w:r>
            <w:r w:rsidR="00140F7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</w:t>
            </w:r>
            <w:r w:rsidR="009F6A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  <w:r w:rsidR="009F6A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18CC456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F8FF82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12EF72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1CCAC67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3FE89FE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700987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CE51D53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CA2DB89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ECCDD46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451C3B6" w14:textId="78284C1E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680" w:type="dxa"/>
          </w:tcPr>
          <w:p w14:paraId="5662655C" w14:textId="07222454" w:rsidR="00810DFF" w:rsidRPr="00810DFF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/10</w:t>
            </w:r>
          </w:p>
        </w:tc>
      </w:tr>
      <w:tr w:rsidR="00810DFF" w:rsidRPr="00200683" w14:paraId="0B6CE63A" w14:textId="610DCD04" w:rsidTr="00810DFF">
        <w:trPr>
          <w:trHeight w:val="310"/>
        </w:trPr>
        <w:tc>
          <w:tcPr>
            <w:tcW w:w="1177" w:type="dxa"/>
            <w:noWrap/>
            <w:hideMark/>
          </w:tcPr>
          <w:p w14:paraId="39D2FA55" w14:textId="6FA06CED" w:rsidR="00810DFF" w:rsidRPr="003F3C61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nganotti</w:t>
            </w:r>
            <w:proofErr w:type="spellEnd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3F3C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  <w:r w:rsidR="003F3C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6DDA74DB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0C1D790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7779FA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333C81E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490FE9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982C816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942AB70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DB7D16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FE98E4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E04DBB1" w14:textId="45273464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680" w:type="dxa"/>
          </w:tcPr>
          <w:p w14:paraId="697EFD00" w14:textId="7974E4CA" w:rsidR="00810DFF" w:rsidRPr="00810211" w:rsidRDefault="00810211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/10</w:t>
            </w:r>
          </w:p>
        </w:tc>
      </w:tr>
      <w:tr w:rsidR="00810DFF" w:rsidRPr="00200683" w14:paraId="25BC2C0C" w14:textId="338D4E48" w:rsidTr="00810DFF">
        <w:trPr>
          <w:trHeight w:val="310"/>
        </w:trPr>
        <w:tc>
          <w:tcPr>
            <w:tcW w:w="1177" w:type="dxa"/>
            <w:noWrap/>
            <w:hideMark/>
          </w:tcPr>
          <w:p w14:paraId="6BC8F923" w14:textId="542A07F3" w:rsidR="00810DFF" w:rsidRPr="00C1754F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glimez</w:t>
            </w:r>
            <w:proofErr w:type="spellEnd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C1754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  <w:r w:rsidR="00C1754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180AAB27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C54BF52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A3CA9E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44F8366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970B088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3310807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B0DDE57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E179BB9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ABE0C88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7F38EDB" w14:textId="284CDC4B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680" w:type="dxa"/>
          </w:tcPr>
          <w:p w14:paraId="4F010037" w14:textId="6A159E3E" w:rsidR="00810DFF" w:rsidRPr="00810211" w:rsidRDefault="00810211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/10</w:t>
            </w:r>
          </w:p>
        </w:tc>
      </w:tr>
      <w:tr w:rsidR="00810DFF" w:rsidRPr="00200683" w14:paraId="6457A208" w14:textId="376C5669" w:rsidTr="00810DFF">
        <w:trPr>
          <w:trHeight w:val="310"/>
        </w:trPr>
        <w:tc>
          <w:tcPr>
            <w:tcW w:w="1177" w:type="dxa"/>
            <w:noWrap/>
            <w:hideMark/>
          </w:tcPr>
          <w:p w14:paraId="3EF27C96" w14:textId="4F7F4DDC" w:rsidR="00810DFF" w:rsidRPr="00DC32EB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rrea et al.</w:t>
            </w:r>
            <w:r w:rsidR="00DC32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  <w:r w:rsidR="00DC32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77A2511E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90EE8CE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C05F8E2" w14:textId="6C5231C0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C29CBF8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A82C913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668D1E5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E48F88F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07472E5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E68993B" w14:textId="74F830BD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DCB1E56" w14:textId="1FA1993F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680" w:type="dxa"/>
          </w:tcPr>
          <w:p w14:paraId="523BD482" w14:textId="506411DE" w:rsidR="00810DFF" w:rsidRPr="00810211" w:rsidRDefault="00810211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/10</w:t>
            </w:r>
          </w:p>
        </w:tc>
      </w:tr>
      <w:tr w:rsidR="00810DFF" w:rsidRPr="00200683" w14:paraId="6FE90B89" w14:textId="4EBF70F1" w:rsidTr="00810DFF">
        <w:trPr>
          <w:trHeight w:val="310"/>
        </w:trPr>
        <w:tc>
          <w:tcPr>
            <w:tcW w:w="1177" w:type="dxa"/>
            <w:noWrap/>
            <w:hideMark/>
          </w:tcPr>
          <w:p w14:paraId="10EFF01D" w14:textId="20CCB616" w:rsidR="00810DFF" w:rsidRPr="00462F2A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o et al.</w:t>
            </w:r>
            <w:r w:rsidR="00462F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  <w:r w:rsidR="00462F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5FDB4EE4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B6E702B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6D21EA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5EFB2D4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7AC630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B5EFE18" w14:textId="1B2070CB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646CBA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450016A5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F718246" w14:textId="63451F43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09F721A" w14:textId="5156BC26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680" w:type="dxa"/>
          </w:tcPr>
          <w:p w14:paraId="215CA704" w14:textId="4D87DAAA" w:rsidR="00810DFF" w:rsidRPr="00810211" w:rsidRDefault="00810211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10</w:t>
            </w:r>
          </w:p>
        </w:tc>
      </w:tr>
      <w:tr w:rsidR="00810DFF" w:rsidRPr="00200683" w14:paraId="31F81255" w14:textId="76B10F89" w:rsidTr="00810DFF">
        <w:trPr>
          <w:trHeight w:val="310"/>
        </w:trPr>
        <w:tc>
          <w:tcPr>
            <w:tcW w:w="1177" w:type="dxa"/>
            <w:noWrap/>
            <w:hideMark/>
          </w:tcPr>
          <w:p w14:paraId="5A6C7A88" w14:textId="7C855A67" w:rsidR="00810DFF" w:rsidRPr="00B03A9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hedr</w:t>
            </w:r>
            <w:proofErr w:type="spellEnd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B03A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  <w:r w:rsidR="00B03A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EA5A5AD" w14:textId="2A2FFC8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3D19167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9C3CEB3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7DD57F0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1833A6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2652FD4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EE8B5C0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091698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589634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2B2D73D" w14:textId="5D946DA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680" w:type="dxa"/>
          </w:tcPr>
          <w:p w14:paraId="01ADFE7F" w14:textId="72B1CD4D" w:rsidR="00810DFF" w:rsidRPr="00810211" w:rsidRDefault="00810211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/10</w:t>
            </w:r>
          </w:p>
        </w:tc>
      </w:tr>
      <w:tr w:rsidR="00810DFF" w:rsidRPr="00200683" w14:paraId="60DD9665" w14:textId="49704EC5" w:rsidTr="00810DFF">
        <w:trPr>
          <w:trHeight w:val="310"/>
        </w:trPr>
        <w:tc>
          <w:tcPr>
            <w:tcW w:w="1177" w:type="dxa"/>
            <w:noWrap/>
            <w:hideMark/>
          </w:tcPr>
          <w:p w14:paraId="14E4122F" w14:textId="07CB8889" w:rsidR="00810DFF" w:rsidRPr="002C7FA1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nzales-Castro et al.</w:t>
            </w:r>
            <w:r w:rsidR="002C7FA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404A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="00404A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0C9A5D9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905D68E" w14:textId="2A12CF2B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004D7D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4D9D755" w14:textId="7759123E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426AB7F" w14:textId="5E241AF4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A8E1C3F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8DE996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EB0735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2469A4B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3999EB1D" w14:textId="799DD0F4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680" w:type="dxa"/>
          </w:tcPr>
          <w:p w14:paraId="748AAA2A" w14:textId="4F29E18E" w:rsidR="00810DFF" w:rsidRPr="007353A8" w:rsidRDefault="007353A8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/10</w:t>
            </w:r>
          </w:p>
        </w:tc>
      </w:tr>
      <w:tr w:rsidR="00810DFF" w:rsidRPr="00200683" w14:paraId="0A9F1373" w14:textId="709D0837" w:rsidTr="00810DFF">
        <w:trPr>
          <w:trHeight w:val="310"/>
        </w:trPr>
        <w:tc>
          <w:tcPr>
            <w:tcW w:w="1177" w:type="dxa"/>
            <w:noWrap/>
            <w:hideMark/>
          </w:tcPr>
          <w:p w14:paraId="2FDF78E2" w14:textId="3DB369FC" w:rsidR="00810DFF" w:rsidRPr="00404A01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gaut</w:t>
            </w:r>
            <w:proofErr w:type="spellEnd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404A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</w:t>
            </w:r>
            <w:r w:rsidR="00404A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2B2D47E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32D101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2CDFBCB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3418D9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4E29BF8" w14:textId="3937D87F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6486746C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152D52B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6CA02A8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ED49CE8" w14:textId="02A88F6D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0D943AC3" w14:textId="068B35B5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680" w:type="dxa"/>
          </w:tcPr>
          <w:p w14:paraId="53510F42" w14:textId="480C3303" w:rsidR="00810DFF" w:rsidRPr="007353A8" w:rsidRDefault="007353A8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/10</w:t>
            </w:r>
          </w:p>
        </w:tc>
      </w:tr>
      <w:tr w:rsidR="00810DFF" w:rsidRPr="00200683" w14:paraId="36624434" w14:textId="568DD0E7" w:rsidTr="00810DFF">
        <w:trPr>
          <w:trHeight w:val="310"/>
        </w:trPr>
        <w:tc>
          <w:tcPr>
            <w:tcW w:w="1177" w:type="dxa"/>
            <w:noWrap/>
            <w:hideMark/>
          </w:tcPr>
          <w:p w14:paraId="13B9D6A1" w14:textId="3B0FDA14" w:rsidR="00810DFF" w:rsidRPr="002334FA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olmaali</w:t>
            </w:r>
            <w:proofErr w:type="spellEnd"/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t al.</w:t>
            </w:r>
            <w:r w:rsidR="002334F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5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</w:t>
            </w:r>
            <w:r w:rsidR="002334F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5B6BACA3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CCAD45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C41C3E3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2204959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4EC59B7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A3A855E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521B305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81AD84A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8E888CB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4BD49B9A" w14:textId="540B2719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680" w:type="dxa"/>
          </w:tcPr>
          <w:p w14:paraId="19942368" w14:textId="43CF1C3F" w:rsidR="00810DFF" w:rsidRPr="007353A8" w:rsidRDefault="007353A8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/10</w:t>
            </w:r>
          </w:p>
        </w:tc>
      </w:tr>
      <w:tr w:rsidR="00810DFF" w:rsidRPr="00200683" w14:paraId="7C332ED0" w14:textId="3A068D36" w:rsidTr="00810DFF">
        <w:trPr>
          <w:trHeight w:val="310"/>
        </w:trPr>
        <w:tc>
          <w:tcPr>
            <w:tcW w:w="1177" w:type="dxa"/>
            <w:noWrap/>
            <w:hideMark/>
          </w:tcPr>
          <w:p w14:paraId="72DF4FE3" w14:textId="386C3957" w:rsidR="00810DFF" w:rsidRPr="00475BD4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plan et al.</w:t>
            </w:r>
            <w:r w:rsidR="00475BD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[</w:t>
            </w:r>
            <w:r w:rsidR="00E9229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0</w:t>
            </w:r>
            <w:r w:rsidR="00475BD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680" w:type="dxa"/>
            <w:noWrap/>
            <w:hideMark/>
          </w:tcPr>
          <w:p w14:paraId="7C089EDD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1C37799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72D01766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41E96C5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148AE10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EE6AA3F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621E0648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4E3D85D" w14:textId="39D4CE89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23F04A51" w14:textId="77777777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45FD9CB" w14:textId="3BA9BFFF" w:rsidR="00810DFF" w:rsidRPr="00200683" w:rsidRDefault="00810DFF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0068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680" w:type="dxa"/>
          </w:tcPr>
          <w:p w14:paraId="2864213E" w14:textId="43AB965E" w:rsidR="00810DFF" w:rsidRPr="007353A8" w:rsidRDefault="007353A8" w:rsidP="0020068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/10</w:t>
            </w:r>
          </w:p>
        </w:tc>
      </w:tr>
    </w:tbl>
    <w:p w14:paraId="0752FB95" w14:textId="19A4E065" w:rsidR="00CC30E7" w:rsidRDefault="00CC30E7" w:rsidP="00200683">
      <w:pPr>
        <w:rPr>
          <w:lang w:val="en-GB"/>
        </w:rPr>
      </w:pPr>
    </w:p>
    <w:sectPr w:rsidR="00CC30E7" w:rsidSect="0024083F">
      <w:pgSz w:w="12247" w:h="15876" w:code="1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D24"/>
    <w:rsid w:val="000109B6"/>
    <w:rsid w:val="00031BD9"/>
    <w:rsid w:val="00046743"/>
    <w:rsid w:val="00062BD4"/>
    <w:rsid w:val="000C0302"/>
    <w:rsid w:val="000F4383"/>
    <w:rsid w:val="00100B0C"/>
    <w:rsid w:val="00100CF2"/>
    <w:rsid w:val="00110291"/>
    <w:rsid w:val="00140018"/>
    <w:rsid w:val="00140F74"/>
    <w:rsid w:val="001702B5"/>
    <w:rsid w:val="00193D03"/>
    <w:rsid w:val="001A2718"/>
    <w:rsid w:val="001B379F"/>
    <w:rsid w:val="001B38B9"/>
    <w:rsid w:val="001C46D8"/>
    <w:rsid w:val="001E2D24"/>
    <w:rsid w:val="002000DF"/>
    <w:rsid w:val="00200683"/>
    <w:rsid w:val="002334FA"/>
    <w:rsid w:val="0024083F"/>
    <w:rsid w:val="00272554"/>
    <w:rsid w:val="00272AEB"/>
    <w:rsid w:val="002C7FA1"/>
    <w:rsid w:val="002E62CA"/>
    <w:rsid w:val="00333866"/>
    <w:rsid w:val="0034378F"/>
    <w:rsid w:val="00345899"/>
    <w:rsid w:val="00367B1D"/>
    <w:rsid w:val="00371DE7"/>
    <w:rsid w:val="0038040C"/>
    <w:rsid w:val="00385140"/>
    <w:rsid w:val="003C2E4B"/>
    <w:rsid w:val="003C599F"/>
    <w:rsid w:val="003F3C61"/>
    <w:rsid w:val="00403E86"/>
    <w:rsid w:val="00404A01"/>
    <w:rsid w:val="00413191"/>
    <w:rsid w:val="00420115"/>
    <w:rsid w:val="00437EA9"/>
    <w:rsid w:val="004509B9"/>
    <w:rsid w:val="00455C6B"/>
    <w:rsid w:val="00462F2A"/>
    <w:rsid w:val="0047452E"/>
    <w:rsid w:val="00475BD4"/>
    <w:rsid w:val="004947FA"/>
    <w:rsid w:val="004C315F"/>
    <w:rsid w:val="004F080C"/>
    <w:rsid w:val="005029BA"/>
    <w:rsid w:val="0050630D"/>
    <w:rsid w:val="00567D2E"/>
    <w:rsid w:val="005F02A7"/>
    <w:rsid w:val="005F09DE"/>
    <w:rsid w:val="00620DF5"/>
    <w:rsid w:val="00644EF8"/>
    <w:rsid w:val="0065346D"/>
    <w:rsid w:val="00665CF6"/>
    <w:rsid w:val="0067097E"/>
    <w:rsid w:val="00692222"/>
    <w:rsid w:val="006A376D"/>
    <w:rsid w:val="007353A8"/>
    <w:rsid w:val="00741E0B"/>
    <w:rsid w:val="00756321"/>
    <w:rsid w:val="00777F32"/>
    <w:rsid w:val="007859C3"/>
    <w:rsid w:val="007906FB"/>
    <w:rsid w:val="007B177B"/>
    <w:rsid w:val="007C4260"/>
    <w:rsid w:val="007C5DDA"/>
    <w:rsid w:val="007D0CF1"/>
    <w:rsid w:val="007E00BA"/>
    <w:rsid w:val="007E5D29"/>
    <w:rsid w:val="007E723C"/>
    <w:rsid w:val="00802845"/>
    <w:rsid w:val="00810211"/>
    <w:rsid w:val="00810DFF"/>
    <w:rsid w:val="00811851"/>
    <w:rsid w:val="00840B84"/>
    <w:rsid w:val="00841FC5"/>
    <w:rsid w:val="0085583E"/>
    <w:rsid w:val="00876145"/>
    <w:rsid w:val="008A3550"/>
    <w:rsid w:val="008A7C21"/>
    <w:rsid w:val="008B5269"/>
    <w:rsid w:val="008E4942"/>
    <w:rsid w:val="008E59F7"/>
    <w:rsid w:val="00911AAD"/>
    <w:rsid w:val="009261F6"/>
    <w:rsid w:val="00933E0F"/>
    <w:rsid w:val="00985097"/>
    <w:rsid w:val="00985AD8"/>
    <w:rsid w:val="00992F10"/>
    <w:rsid w:val="009A700C"/>
    <w:rsid w:val="009B0072"/>
    <w:rsid w:val="009C6E97"/>
    <w:rsid w:val="009D024A"/>
    <w:rsid w:val="009D68F1"/>
    <w:rsid w:val="009F6A6D"/>
    <w:rsid w:val="00A0125B"/>
    <w:rsid w:val="00A13A37"/>
    <w:rsid w:val="00A237C6"/>
    <w:rsid w:val="00A242A9"/>
    <w:rsid w:val="00A3240F"/>
    <w:rsid w:val="00A40267"/>
    <w:rsid w:val="00A729FB"/>
    <w:rsid w:val="00AF2480"/>
    <w:rsid w:val="00B03A93"/>
    <w:rsid w:val="00B10896"/>
    <w:rsid w:val="00B57F56"/>
    <w:rsid w:val="00B77026"/>
    <w:rsid w:val="00B77A54"/>
    <w:rsid w:val="00B84C71"/>
    <w:rsid w:val="00BB2520"/>
    <w:rsid w:val="00BF18C9"/>
    <w:rsid w:val="00C018C1"/>
    <w:rsid w:val="00C1754F"/>
    <w:rsid w:val="00C36A9F"/>
    <w:rsid w:val="00C87D58"/>
    <w:rsid w:val="00CB3128"/>
    <w:rsid w:val="00CC30E7"/>
    <w:rsid w:val="00CE71B4"/>
    <w:rsid w:val="00D24678"/>
    <w:rsid w:val="00D51DFA"/>
    <w:rsid w:val="00D74DD2"/>
    <w:rsid w:val="00D751D9"/>
    <w:rsid w:val="00DA6750"/>
    <w:rsid w:val="00DB43BC"/>
    <w:rsid w:val="00DC32EB"/>
    <w:rsid w:val="00DD1980"/>
    <w:rsid w:val="00DD7CBC"/>
    <w:rsid w:val="00DE2532"/>
    <w:rsid w:val="00DE651E"/>
    <w:rsid w:val="00E25EC7"/>
    <w:rsid w:val="00E33DC8"/>
    <w:rsid w:val="00E8546F"/>
    <w:rsid w:val="00E9229D"/>
    <w:rsid w:val="00E974FD"/>
    <w:rsid w:val="00EA0C8A"/>
    <w:rsid w:val="00EC3C4A"/>
    <w:rsid w:val="00EF31F3"/>
    <w:rsid w:val="00F1758B"/>
    <w:rsid w:val="00F82858"/>
    <w:rsid w:val="00F86AC9"/>
    <w:rsid w:val="00F940E3"/>
    <w:rsid w:val="00FA0D4E"/>
    <w:rsid w:val="00FB5226"/>
    <w:rsid w:val="00FC4DAE"/>
    <w:rsid w:val="00FE4342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91D5"/>
  <w15:docId w15:val="{572C6080-59DA-4A4F-85D0-E35D2B77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CE2985E9C5642B513A8895FAE73BD" ma:contentTypeVersion="7" ma:contentTypeDescription="Create a new document." ma:contentTypeScope="" ma:versionID="d62bd00636b72fba4238ff075b60cc8a">
  <xsd:schema xmlns:xsd="http://www.w3.org/2001/XMLSchema" xmlns:xs="http://www.w3.org/2001/XMLSchema" xmlns:p="http://schemas.microsoft.com/office/2006/metadata/properties" xmlns:ns3="264a9d0a-c5ae-4eca-83f8-3efa545efc3b" xmlns:ns4="1f0a7f7c-e332-4942-bae6-1702c7d8100c" targetNamespace="http://schemas.microsoft.com/office/2006/metadata/properties" ma:root="true" ma:fieldsID="56e8a0156f58fa42c86d60d1b5ff774a" ns3:_="" ns4:_="">
    <xsd:import namespace="264a9d0a-c5ae-4eca-83f8-3efa545efc3b"/>
    <xsd:import namespace="1f0a7f7c-e332-4942-bae6-1702c7d810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a9d0a-c5ae-4eca-83f8-3efa545ef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0a7f7c-e332-4942-bae6-1702c7d810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5CF8DE-259E-4B71-9525-67CE9C07F938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264a9d0a-c5ae-4eca-83f8-3efa545efc3b"/>
    <ds:schemaRef ds:uri="http://purl.org/dc/terms/"/>
    <ds:schemaRef ds:uri="http://purl.org/dc/elements/1.1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1f0a7f7c-e332-4942-bae6-1702c7d8100c"/>
  </ds:schemaRefs>
</ds:datastoreItem>
</file>

<file path=customXml/itemProps2.xml><?xml version="1.0" encoding="utf-8"?>
<ds:datastoreItem xmlns:ds="http://schemas.openxmlformats.org/officeDocument/2006/customXml" ds:itemID="{BB8C348E-B360-4E37-8DC1-CFDBEE25E3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4a9d0a-c5ae-4eca-83f8-3efa545efc3b"/>
    <ds:schemaRef ds:uri="1f0a7f7c-e332-4942-bae6-1702c7d81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8EC4C5-FF6D-4C00-8E29-D24F814C8A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165</Characters>
  <Application>Microsoft Office Word</Application>
  <DocSecurity>0</DocSecurity>
  <Lines>6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 KHURSHID</dc:creator>
  <cp:keywords/>
  <dc:description/>
  <cp:lastModifiedBy>MAMAN KHURSHID</cp:lastModifiedBy>
  <cp:revision>2</cp:revision>
  <dcterms:created xsi:type="dcterms:W3CDTF">2022-09-05T00:57:00Z</dcterms:created>
  <dcterms:modified xsi:type="dcterms:W3CDTF">2022-09-05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CE2985E9C5642B513A8895FAE73BD</vt:lpwstr>
  </property>
  <property fmtid="{D5CDD505-2E9C-101B-9397-08002B2CF9AE}" pid="3" name="MSIP_Label_573f5887-035d-4765-8d10-97aaac8deb4a_Enabled">
    <vt:lpwstr>true</vt:lpwstr>
  </property>
  <property fmtid="{D5CDD505-2E9C-101B-9397-08002B2CF9AE}" pid="4" name="MSIP_Label_573f5887-035d-4765-8d10-97aaac8deb4a_SetDate">
    <vt:lpwstr>2022-07-30T15:28:05Z</vt:lpwstr>
  </property>
  <property fmtid="{D5CDD505-2E9C-101B-9397-08002B2CF9AE}" pid="5" name="MSIP_Label_573f5887-035d-4765-8d10-97aaac8deb4a_Method">
    <vt:lpwstr>Standard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SiteId">
    <vt:lpwstr>f08ae827-76a0-4eda-8325-df208f3835ab</vt:lpwstr>
  </property>
  <property fmtid="{D5CDD505-2E9C-101B-9397-08002B2CF9AE}" pid="8" name="MSIP_Label_573f5887-035d-4765-8d10-97aaac8deb4a_ActionId">
    <vt:lpwstr>8b42609c-f4ad-4c1b-a192-53d4a0c1dfbe</vt:lpwstr>
  </property>
  <property fmtid="{D5CDD505-2E9C-101B-9397-08002B2CF9AE}" pid="9" name="MSIP_Label_573f5887-035d-4765-8d10-97aaac8deb4a_ContentBits">
    <vt:lpwstr>0</vt:lpwstr>
  </property>
</Properties>
</file>